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095"/>
        <w:tblW w:w="10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0"/>
        <w:gridCol w:w="1020"/>
        <w:gridCol w:w="1066"/>
        <w:gridCol w:w="1020"/>
        <w:gridCol w:w="1020"/>
        <w:gridCol w:w="1020"/>
        <w:gridCol w:w="1115"/>
      </w:tblGrid>
      <w:tr w:rsidR="00C91A58" w:rsidRPr="00C91A58" w14:paraId="6F9B80F0" w14:textId="77777777" w:rsidTr="00C91A58">
        <w:trPr>
          <w:trHeight w:val="278"/>
        </w:trPr>
        <w:tc>
          <w:tcPr>
            <w:tcW w:w="4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8655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6517" w14:textId="77777777" w:rsidR="00C91A58" w:rsidRPr="00C91A58" w:rsidRDefault="00C91A58" w:rsidP="00736EF1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Coe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E0A5" w14:textId="77777777" w:rsidR="00C91A58" w:rsidRPr="00C91A58" w:rsidRDefault="00C91A58" w:rsidP="00736EF1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Std.Er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0A1C" w14:textId="77777777" w:rsidR="00C91A58" w:rsidRPr="00C91A58" w:rsidRDefault="00C91A58" w:rsidP="00736EF1">
            <w:pPr>
              <w:widowControl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z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AACA" w14:textId="77777777" w:rsidR="00C91A58" w:rsidRPr="00C91A58" w:rsidRDefault="00C91A58" w:rsidP="00736EF1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P&gt;|z|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E052" w14:textId="77777777" w:rsidR="00C91A58" w:rsidRPr="00C91A58" w:rsidRDefault="00C91A58" w:rsidP="00736EF1">
            <w:pPr>
              <w:widowControl/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[0.0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9AEE" w14:textId="77777777" w:rsidR="00C91A58" w:rsidRPr="00C91A58" w:rsidRDefault="00C91A58" w:rsidP="00736EF1">
            <w:pPr>
              <w:widowControl/>
              <w:spacing w:after="0" w:line="240" w:lineRule="auto"/>
              <w:ind w:firstLineChars="150" w:firstLine="330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975]</w:t>
            </w:r>
          </w:p>
        </w:tc>
      </w:tr>
      <w:tr w:rsidR="00C91A58" w:rsidRPr="00C91A58" w14:paraId="41F07A16" w14:textId="77777777" w:rsidTr="00C91A58">
        <w:trPr>
          <w:trHeight w:val="278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6748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4CE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0.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2FE5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1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54F6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1.2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2300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2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BBB2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0.3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8FE1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85</w:t>
            </w:r>
          </w:p>
        </w:tc>
      </w:tr>
      <w:tr w:rsidR="00C91A58" w:rsidRPr="00C91A58" w14:paraId="0A1DAA03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4188858B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log-sigma-0-2-mm-3D_firstorder_90Percenti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780063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B3961A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924FDE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3.3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0ECB32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9604F3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489234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506</w:t>
            </w:r>
          </w:p>
        </w:tc>
      </w:tr>
      <w:tr w:rsidR="00C91A58" w:rsidRPr="00C91A58" w14:paraId="29932C88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2F0FF5C1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log-sigma-0-3-mm-3D_ngtdm_Streng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53BD97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9D007B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8321E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3.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179504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BCBEDA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1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F2898A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457</w:t>
            </w:r>
          </w:p>
        </w:tc>
      </w:tr>
      <w:tr w:rsidR="00C91A58" w:rsidRPr="00C91A58" w14:paraId="17B16DEF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0E201621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wavelet-HL_glcm_Imc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DB6B8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79CAA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220E49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2.9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8AC8E9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4A4393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0F2955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417</w:t>
            </w:r>
          </w:p>
        </w:tc>
      </w:tr>
      <w:tr w:rsidR="00C91A58" w:rsidRPr="00C91A58" w14:paraId="5D3FA857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0CD32B51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log-sigma-0-2-mm-3D_glcm_ClusterShad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316C77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1AC0E3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668C06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2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168790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5B80CC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0.3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68D1A5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-0.063</w:t>
            </w:r>
          </w:p>
        </w:tc>
      </w:tr>
      <w:tr w:rsidR="00C91A58" w:rsidRPr="00C91A58" w14:paraId="40A1AA32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6E2A061E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original_glcm_JointEner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39980B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8AD49D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0B2CC1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2.6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C0B7E9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5C50A4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0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8E8C1A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347</w:t>
            </w:r>
          </w:p>
        </w:tc>
      </w:tr>
      <w:tr w:rsidR="00C91A58" w:rsidRPr="00C91A58" w14:paraId="209110FF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150B1775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Random Effect: patient_id (Variance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8FAE6E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23A460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65DEB9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E55F8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D4E130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FBCF7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C91A58" w:rsidRPr="00C91A58" w14:paraId="178AEE77" w14:textId="77777777" w:rsidTr="00C91A58">
        <w:trPr>
          <w:trHeight w:val="278"/>
        </w:trPr>
        <w:tc>
          <w:tcPr>
            <w:tcW w:w="4780" w:type="dxa"/>
            <w:shd w:val="clear" w:color="auto" w:fill="auto"/>
            <w:noWrap/>
            <w:vAlign w:val="center"/>
            <w:hideMark/>
          </w:tcPr>
          <w:p w14:paraId="7845C220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Random Effect: patient_id (Std.Dev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354E5F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  <w:r w:rsidRPr="00C91A58">
              <w:rPr>
                <w:rFonts w:ascii="Times New Roman" w:eastAsia="Times New Roman" w:hAnsi="Times New Roman" w:cs="Times New Roman" w:hint="eastAsia"/>
                <w:szCs w:val="22"/>
              </w:rPr>
              <w:t>0.6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0C5905" w14:textId="77777777" w:rsidR="00C91A58" w:rsidRPr="00C91A58" w:rsidRDefault="00C91A58" w:rsidP="00C91A5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 w:hint="eastAsia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BFEBBC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C359C0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6D50C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7ECF9" w14:textId="77777777" w:rsidR="00C91A58" w:rsidRPr="00C91A58" w:rsidRDefault="00C91A58" w:rsidP="00C91A5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32B205BF" w14:textId="796A965E" w:rsidR="00C91A58" w:rsidRPr="00F60E67" w:rsidRDefault="00C91A58" w:rsidP="00F60E67">
      <w:pPr>
        <w:widowControl/>
        <w:spacing w:after="0" w:line="240" w:lineRule="auto"/>
        <w:rPr>
          <w:rFonts w:ascii="Times New Roman" w:eastAsia="Times New Roman" w:hAnsi="Times New Roman" w:cs="Times New Roman" w:hint="eastAsia"/>
          <w:szCs w:val="22"/>
        </w:rPr>
      </w:pPr>
      <w:r w:rsidRPr="00F60E67">
        <w:rPr>
          <w:rFonts w:ascii="Times New Roman" w:eastAsia="Times New Roman" w:hAnsi="Times New Roman" w:cs="Times New Roman" w:hint="eastAsia"/>
          <w:szCs w:val="22"/>
        </w:rPr>
        <w:t xml:space="preserve">Table S1 </w:t>
      </w:r>
      <w:r w:rsidR="00F60E67" w:rsidRPr="00F60E67">
        <w:rPr>
          <w:rFonts w:ascii="Times New Roman" w:eastAsia="Times New Roman" w:hAnsi="Times New Roman" w:cs="Times New Roman" w:hint="eastAsia"/>
          <w:szCs w:val="22"/>
        </w:rPr>
        <w:t xml:space="preserve">The </w:t>
      </w:r>
      <w:r w:rsidR="00736EF1">
        <w:rPr>
          <w:rFonts w:ascii="Times New Roman" w:hAnsi="Times New Roman" w:cs="Times New Roman" w:hint="eastAsia"/>
          <w:szCs w:val="22"/>
        </w:rPr>
        <w:t>mixed effect</w:t>
      </w:r>
      <w:r w:rsidR="00FE641A">
        <w:rPr>
          <w:rFonts w:ascii="Times New Roman" w:hAnsi="Times New Roman" w:cs="Times New Roman" w:hint="eastAsia"/>
          <w:szCs w:val="22"/>
        </w:rPr>
        <w:t>s</w:t>
      </w:r>
      <w:r w:rsidR="00736EF1">
        <w:rPr>
          <w:rFonts w:ascii="Times New Roman" w:hAnsi="Times New Roman" w:cs="Times New Roman" w:hint="eastAsia"/>
          <w:szCs w:val="22"/>
        </w:rPr>
        <w:t xml:space="preserve"> </w:t>
      </w:r>
      <w:r w:rsidR="00F60E67" w:rsidRPr="00F60E67">
        <w:rPr>
          <w:rFonts w:ascii="Times New Roman" w:eastAsia="Times New Roman" w:hAnsi="Times New Roman" w:cs="Times New Roman" w:hint="eastAsia"/>
          <w:szCs w:val="22"/>
        </w:rPr>
        <w:t>regression summary for GS</w:t>
      </w:r>
    </w:p>
    <w:sectPr w:rsidR="00C91A58" w:rsidRPr="00F60E67" w:rsidSect="00C91A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58"/>
    <w:rsid w:val="00736EF1"/>
    <w:rsid w:val="00782617"/>
    <w:rsid w:val="00C91A58"/>
    <w:rsid w:val="00F60E67"/>
    <w:rsid w:val="00FE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DDC5"/>
  <w15:chartTrackingRefBased/>
  <w15:docId w15:val="{A3063114-189B-4F2D-8C74-927BD3D1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A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A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A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A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A5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A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A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A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A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A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A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A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A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A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A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A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A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A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A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A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A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A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A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A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1A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9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3</cp:revision>
  <dcterms:created xsi:type="dcterms:W3CDTF">2025-04-22T10:00:00Z</dcterms:created>
  <dcterms:modified xsi:type="dcterms:W3CDTF">2025-04-22T12:12:00Z</dcterms:modified>
</cp:coreProperties>
</file>